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EFB" w:rsidRDefault="00A32EFB" w:rsidP="00F35C7C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. Table 1. </w:t>
      </w:r>
      <w:r>
        <w:rPr>
          <w:rFonts w:ascii="Times New Roman" w:eastAsia="Times New Roman" w:hAnsi="Times New Roman" w:cs="Times New Roman"/>
        </w:rPr>
        <w:t>Antibodies used for flow cytometry analysis</w:t>
      </w:r>
    </w:p>
    <w:p w:rsidR="00A32EFB" w:rsidRDefault="00A32EFB" w:rsidP="00A32EF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8940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2400"/>
        <w:gridCol w:w="1590"/>
        <w:gridCol w:w="3015"/>
      </w:tblGrid>
      <w:tr w:rsidR="00A32EFB" w:rsidTr="00B57F82">
        <w:trPr>
          <w:trHeight w:val="477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AGENT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LUOROCHROM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DENTIFIER/CLONE</w:t>
            </w:r>
          </w:p>
        </w:tc>
      </w:tr>
      <w:tr w:rsidR="00A32EFB" w:rsidTr="00B57F8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E/DEAD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V51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itrogen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445379</w:t>
            </w:r>
          </w:p>
        </w:tc>
      </w:tr>
      <w:tr w:rsidR="00A32EFB" w:rsidTr="00B57F8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45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CCY7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03116/30-F11</w:t>
            </w:r>
          </w:p>
        </w:tc>
      </w:tr>
      <w:tr w:rsidR="00A32EFB" w:rsidTr="00B57F8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CY7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itrogen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Bioscienc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#2460205/145-2C11 </w:t>
            </w:r>
          </w:p>
        </w:tc>
      </w:tr>
      <w:tr w:rsidR="00A32EFB" w:rsidTr="00B57F8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70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00429/GK1.5</w:t>
            </w:r>
          </w:p>
        </w:tc>
      </w:tr>
      <w:tr w:rsidR="00A32EFB" w:rsidTr="00B57F82">
        <w:trPr>
          <w:trHeight w:val="470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8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TC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#553030/53-6.7 </w:t>
            </w:r>
          </w:p>
        </w:tc>
      </w:tr>
      <w:tr w:rsidR="00A32EFB" w:rsidTr="00B57F82">
        <w:trPr>
          <w:trHeight w:val="455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11b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V711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#101241/M1/70 </w:t>
            </w:r>
          </w:p>
        </w:tc>
      </w:tr>
      <w:tr w:rsidR="00A32EFB" w:rsidTr="00B57F82">
        <w:trPr>
          <w:trHeight w:val="470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6G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15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30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#127607/1A8  </w:t>
            </w:r>
          </w:p>
        </w:tc>
      </w:tr>
      <w:tr w:rsidR="00A32EFB" w:rsidTr="00B57F8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NK1.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CY5</w:t>
            </w:r>
          </w:p>
        </w:tc>
        <w:tc>
          <w:tcPr>
            <w:tcW w:w="15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3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08715/PK136</w:t>
            </w:r>
          </w:p>
        </w:tc>
      </w:tr>
      <w:tr w:rsidR="00A32EFB" w:rsidTr="00B57F82">
        <w:trPr>
          <w:trHeight w:val="470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D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V786</w:t>
            </w:r>
          </w:p>
        </w:tc>
        <w:tc>
          <w:tcPr>
            <w:tcW w:w="15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30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35225/29F.1A12</w:t>
            </w:r>
          </w:p>
        </w:tc>
      </w:tr>
      <w:tr w:rsidR="00A32EFB" w:rsidTr="00B57F8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11c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CF594</w:t>
            </w:r>
          </w:p>
        </w:tc>
        <w:tc>
          <w:tcPr>
            <w:tcW w:w="15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30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#117347/N418 </w:t>
            </w:r>
          </w:p>
        </w:tc>
      </w:tr>
      <w:tr w:rsidR="00A32EFB" w:rsidTr="00B57F82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/80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647</w:t>
            </w:r>
          </w:p>
        </w:tc>
        <w:tc>
          <w:tcPr>
            <w:tcW w:w="15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30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32EFB" w:rsidRDefault="00A32EFB" w:rsidP="00B57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#123122/BM8 </w:t>
            </w:r>
          </w:p>
        </w:tc>
      </w:tr>
    </w:tbl>
    <w:p w:rsidR="005D11C7" w:rsidRDefault="005D11C7" w:rsidP="00A32EFB">
      <w:bookmarkStart w:id="1" w:name="_heading=h.gjdgxs" w:colFirst="0" w:colLast="0"/>
      <w:bookmarkEnd w:id="1"/>
    </w:p>
    <w:sectPr w:rsidR="005D11C7" w:rsidSect="00F35C7C">
      <w:pgSz w:w="11909" w:h="16834"/>
      <w:pgMar w:top="1440" w:right="1440" w:bottom="1069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EFB"/>
    <w:rsid w:val="005D11C7"/>
    <w:rsid w:val="00A32EFB"/>
    <w:rsid w:val="00F3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01F3B-D81E-441A-8504-62B9A9ABC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32EF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32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A2BB1-6EF3-4D72-98FD-5163A7F1C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9-24T17:37:00Z</dcterms:created>
  <dcterms:modified xsi:type="dcterms:W3CDTF">2025-09-24T17:52:00Z</dcterms:modified>
</cp:coreProperties>
</file>